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96"/>
        <w:gridCol w:w="1138"/>
        <w:gridCol w:w="1984"/>
        <w:gridCol w:w="1809"/>
        <w:gridCol w:w="1310"/>
        <w:gridCol w:w="1134"/>
      </w:tblGrid>
      <w:tr w:rsidR="00A052E3" w:rsidRPr="00B74406" w14:paraId="3C6EABC9" w14:textId="77777777" w:rsidTr="00645358">
        <w:trPr>
          <w:trHeight w:val="360"/>
        </w:trPr>
        <w:tc>
          <w:tcPr>
            <w:tcW w:w="937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610C9" w14:textId="77777777" w:rsidR="00A052E3" w:rsidRPr="00B74406" w:rsidRDefault="00A052E3" w:rsidP="00645358">
            <w:pPr>
              <w:wordWrap/>
              <w:spacing w:after="0" w:line="48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</w:rPr>
              <w:t>S3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B7440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</w:rPr>
              <w:t xml:space="preserve">Table. </w:t>
            </w:r>
            <w:r w:rsidRPr="00B74406">
              <w:rPr>
                <w:rFonts w:ascii="Times New Roman" w:hAnsi="Times New Roman" w:cs="Times New Roman"/>
                <w:b/>
                <w:sz w:val="24"/>
              </w:rPr>
              <w:t>Hemoglobin response rates according to baseline hepcidin levels</w:t>
            </w:r>
          </w:p>
        </w:tc>
      </w:tr>
      <w:tr w:rsidR="00A052E3" w:rsidRPr="00B74406" w14:paraId="37FC7A01" w14:textId="77777777" w:rsidTr="00645358">
        <w:trPr>
          <w:trHeight w:val="360"/>
        </w:trPr>
        <w:tc>
          <w:tcPr>
            <w:tcW w:w="3134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123C5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aseline hepcidin level (ng/m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63009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sponders</w:t>
            </w:r>
          </w:p>
        </w:tc>
        <w:tc>
          <w:tcPr>
            <w:tcW w:w="18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D794C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n-responders</w:t>
            </w:r>
          </w:p>
        </w:tc>
        <w:tc>
          <w:tcPr>
            <w:tcW w:w="13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34302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E7ADE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  <w:t>p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value</w:t>
            </w:r>
          </w:p>
        </w:tc>
      </w:tr>
      <w:tr w:rsidR="00A052E3" w:rsidRPr="00B74406" w14:paraId="5B1BE811" w14:textId="77777777" w:rsidTr="00645358">
        <w:trPr>
          <w:trHeight w:val="360"/>
        </w:trPr>
        <w:tc>
          <w:tcPr>
            <w:tcW w:w="3134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14CA8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iCs/>
                <w:color w:val="000000"/>
                <w:kern w:val="0"/>
                <w:sz w:val="22"/>
              </w:rPr>
              <w:t>n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6B022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1 (66.3)</w:t>
            </w:r>
          </w:p>
        </w:tc>
        <w:tc>
          <w:tcPr>
            <w:tcW w:w="18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FDFCB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1 (33.7)</w:t>
            </w:r>
          </w:p>
        </w:tc>
        <w:tc>
          <w:tcPr>
            <w:tcW w:w="13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9479D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D15D9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052E3" w:rsidRPr="00B74406" w14:paraId="0024C3F2" w14:textId="77777777" w:rsidTr="00645358">
        <w:trPr>
          <w:trHeight w:val="360"/>
        </w:trPr>
        <w:tc>
          <w:tcPr>
            <w:tcW w:w="1996" w:type="dxa"/>
            <w:vMerge w:val="restart"/>
            <w:shd w:val="clear" w:color="auto" w:fill="auto"/>
            <w:noWrap/>
            <w:vAlign w:val="center"/>
          </w:tcPr>
          <w:p w14:paraId="58A2C3E5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Cs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0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percentile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7741FB5C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≤13.4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954EA17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9 (63.9)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14:paraId="09A53CF7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 (26.4)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23208395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3 (57.6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3164B948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85</w:t>
            </w:r>
          </w:p>
        </w:tc>
      </w:tr>
      <w:tr w:rsidR="00A052E3" w:rsidRPr="00B74406" w14:paraId="2A25B2FC" w14:textId="77777777" w:rsidTr="00645358">
        <w:trPr>
          <w:trHeight w:val="360"/>
        </w:trPr>
        <w:tc>
          <w:tcPr>
            <w:tcW w:w="1996" w:type="dxa"/>
            <w:vMerge/>
            <w:shd w:val="clear" w:color="auto" w:fill="auto"/>
            <w:noWrap/>
            <w:vAlign w:val="center"/>
          </w:tcPr>
          <w:p w14:paraId="1D7DC4A7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7CEDF4CF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gt;13.4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FD5B5FD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 (36.1)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14:paraId="54B39070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 (43.6)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07B8F740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9 (42.4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5DF20E91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052E3" w:rsidRPr="00B74406" w14:paraId="6B1568DE" w14:textId="77777777" w:rsidTr="00645358">
        <w:trPr>
          <w:trHeight w:val="348"/>
        </w:trPr>
        <w:tc>
          <w:tcPr>
            <w:tcW w:w="1996" w:type="dxa"/>
            <w:vMerge w:val="restart"/>
            <w:shd w:val="clear" w:color="auto" w:fill="auto"/>
            <w:noWrap/>
            <w:vAlign w:val="center"/>
            <w:hideMark/>
          </w:tcPr>
          <w:p w14:paraId="03502D04" w14:textId="77777777" w:rsidR="00A052E3" w:rsidRPr="00B74406" w:rsidRDefault="00A052E3" w:rsidP="00645358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rmal reference laboratory values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5DBA029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≤16.4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9C1718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ind w:right="12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3 (70.5)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102EC82B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 (24.6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6DC1C1EE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7 (62.0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D39BD06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18</w:t>
            </w:r>
          </w:p>
        </w:tc>
      </w:tr>
      <w:tr w:rsidR="00A052E3" w:rsidRPr="00B74406" w14:paraId="65C165DC" w14:textId="77777777" w:rsidTr="00645358">
        <w:trPr>
          <w:trHeight w:val="348"/>
        </w:trPr>
        <w:tc>
          <w:tcPr>
            <w:tcW w:w="1996" w:type="dxa"/>
            <w:vMerge/>
            <w:shd w:val="clear" w:color="auto" w:fill="auto"/>
            <w:noWrap/>
            <w:vAlign w:val="center"/>
            <w:hideMark/>
          </w:tcPr>
          <w:p w14:paraId="2F64F6C0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F5ADF05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gt;16.4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C2A904A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ind w:right="12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 (51.4)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37EE600B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 (48.6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4EE754E5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5 (38.0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1BB0B94C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052E3" w:rsidRPr="00B74406" w14:paraId="4ACBEAED" w14:textId="77777777" w:rsidTr="00645358">
        <w:trPr>
          <w:trHeight w:val="384"/>
        </w:trPr>
        <w:tc>
          <w:tcPr>
            <w:tcW w:w="1996" w:type="dxa"/>
            <w:vMerge w:val="restart"/>
            <w:shd w:val="clear" w:color="auto" w:fill="auto"/>
            <w:noWrap/>
            <w:vAlign w:val="center"/>
            <w:hideMark/>
          </w:tcPr>
          <w:p w14:paraId="476D8D2D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0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percentile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0CDD289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≤25.9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312ADC9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ind w:right="12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9 (73.1)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7EA1AD97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 (26.9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B8D7531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7 (72.8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1CD5A29C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23</w:t>
            </w:r>
          </w:p>
        </w:tc>
      </w:tr>
      <w:tr w:rsidR="00A052E3" w:rsidRPr="00B74406" w14:paraId="788664D4" w14:textId="77777777" w:rsidTr="00645358">
        <w:trPr>
          <w:trHeight w:val="348"/>
        </w:trPr>
        <w:tc>
          <w:tcPr>
            <w:tcW w:w="1996" w:type="dxa"/>
            <w:vMerge/>
            <w:shd w:val="clear" w:color="auto" w:fill="auto"/>
            <w:noWrap/>
            <w:vAlign w:val="center"/>
            <w:hideMark/>
          </w:tcPr>
          <w:p w14:paraId="0C005F0B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54ACD6A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gt;25.9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B719A0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ind w:right="12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 (48.0)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085ED8DC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 (52.0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9B21935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 (27.2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007DE352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052E3" w:rsidRPr="00B74406" w14:paraId="67BFCC6A" w14:textId="77777777" w:rsidTr="00645358">
        <w:trPr>
          <w:trHeight w:val="384"/>
        </w:trPr>
        <w:tc>
          <w:tcPr>
            <w:tcW w:w="1996" w:type="dxa"/>
            <w:vMerge w:val="restart"/>
            <w:shd w:val="clear" w:color="auto" w:fill="auto"/>
            <w:noWrap/>
            <w:vAlign w:val="center"/>
            <w:hideMark/>
          </w:tcPr>
          <w:p w14:paraId="56D70104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0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percentile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14EE054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≤30.5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A00C33F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ind w:right="12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5 (72.4)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2A4EFB5D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 (27.6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30DF075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6 (82.6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8CE91E5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A052E3" w:rsidRPr="00B74406" w14:paraId="6D25FB2E" w14:textId="77777777" w:rsidTr="00645358">
        <w:trPr>
          <w:trHeight w:val="348"/>
        </w:trPr>
        <w:tc>
          <w:tcPr>
            <w:tcW w:w="1996" w:type="dxa"/>
            <w:vMerge/>
            <w:shd w:val="clear" w:color="auto" w:fill="auto"/>
            <w:noWrap/>
            <w:vAlign w:val="center"/>
            <w:hideMark/>
          </w:tcPr>
          <w:p w14:paraId="4411F0A0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F48F619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gt;30.5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D162454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ind w:right="12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 (37.5)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457C7F1C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 (62.5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42531C8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 (17.4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31F3B2FA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052E3" w:rsidRPr="00B74406" w14:paraId="41BBE1A3" w14:textId="77777777" w:rsidTr="00645358">
        <w:trPr>
          <w:trHeight w:val="384"/>
        </w:trPr>
        <w:tc>
          <w:tcPr>
            <w:tcW w:w="1996" w:type="dxa"/>
            <w:vMerge w:val="restart"/>
            <w:shd w:val="clear" w:color="auto" w:fill="auto"/>
            <w:noWrap/>
            <w:vAlign w:val="center"/>
            <w:hideMark/>
          </w:tcPr>
          <w:p w14:paraId="65221629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5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percentile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7B905DF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≤34.1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0233A31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ind w:right="12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8 (72.5)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227C3F25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 (27.5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38F4403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0 (87.0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A30EB32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052E3" w:rsidRPr="00B74406" w14:paraId="2B26D8BC" w14:textId="77777777" w:rsidTr="00645358">
        <w:trPr>
          <w:trHeight w:val="360"/>
        </w:trPr>
        <w:tc>
          <w:tcPr>
            <w:tcW w:w="1996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C0972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8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35573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gt;34.11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1D9FE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ind w:right="12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 (25.0)</w:t>
            </w:r>
          </w:p>
        </w:tc>
        <w:tc>
          <w:tcPr>
            <w:tcW w:w="18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4CE7A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 (75.0)</w:t>
            </w:r>
          </w:p>
        </w:tc>
        <w:tc>
          <w:tcPr>
            <w:tcW w:w="13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1D2B3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 (13.0)</w:t>
            </w: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CCF3C" w14:textId="77777777" w:rsidR="00A052E3" w:rsidRPr="00B74406" w:rsidRDefault="00A052E3" w:rsidP="0064535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0C557705" w14:textId="77777777" w:rsidR="00A052E3" w:rsidRPr="00B74406" w:rsidRDefault="00A052E3" w:rsidP="00A052E3">
      <w:pPr>
        <w:widowControl/>
        <w:wordWrap/>
        <w:autoSpaceDE/>
        <w:autoSpaceDN/>
        <w:spacing w:beforeLines="50" w:before="120" w:after="0" w:line="480" w:lineRule="auto"/>
        <w:rPr>
          <w:rFonts w:ascii="Times New Roman" w:eastAsia="Malgun Gothic" w:hAnsi="Times New Roman" w:cs="Times New Roman"/>
          <w:color w:val="000000"/>
          <w:kern w:val="0"/>
          <w:sz w:val="22"/>
          <w:vertAlign w:val="superscript"/>
        </w:rPr>
      </w:pPr>
      <w:r w:rsidRPr="00B74406">
        <w:rPr>
          <w:rFonts w:ascii="Times New Roman" w:eastAsia="Malgun Gothic" w:hAnsi="Times New Roman" w:cs="Times New Roman"/>
          <w:color w:val="000000"/>
          <w:kern w:val="0"/>
          <w:sz w:val="22"/>
          <w:vertAlign w:val="superscript"/>
        </w:rPr>
        <w:t>a</w:t>
      </w:r>
      <w:r>
        <w:rPr>
          <w:rFonts w:ascii="Times New Roman" w:eastAsia="Malgun Gothic" w:hAnsi="Times New Roman" w:cs="Times New Roman"/>
          <w:color w:val="000000"/>
          <w:kern w:val="0"/>
          <w:sz w:val="22"/>
          <w:vertAlign w:val="superscript"/>
        </w:rPr>
        <w:t xml:space="preserve"> 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>C</w:t>
      </w:r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>utoff value of responders.</w:t>
      </w:r>
    </w:p>
    <w:p w14:paraId="45C3C2AC" w14:textId="77777777" w:rsidR="00A052E3" w:rsidRPr="00B74406" w:rsidRDefault="00A052E3" w:rsidP="00A052E3">
      <w:pPr>
        <w:widowControl/>
        <w:wordWrap/>
        <w:autoSpaceDE/>
        <w:autoSpaceDN/>
        <w:spacing w:beforeLines="50" w:before="120" w:after="0" w:line="480" w:lineRule="auto"/>
        <w:rPr>
          <w:rFonts w:ascii="Times New Roman" w:eastAsia="Malgun Gothic" w:hAnsi="Times New Roman" w:cs="Times New Roman"/>
          <w:color w:val="000000"/>
          <w:kern w:val="0"/>
          <w:sz w:val="22"/>
        </w:rPr>
      </w:pPr>
      <w:r w:rsidRPr="00B74406">
        <w:rPr>
          <w:rFonts w:ascii="Times New Roman" w:eastAsia="Malgun Gothic" w:hAnsi="Times New Roman" w:cs="Times New Roman"/>
          <w:color w:val="000000"/>
          <w:kern w:val="0"/>
          <w:sz w:val="22"/>
          <w:vertAlign w:val="superscript"/>
        </w:rPr>
        <w:t>b</w:t>
      </w:r>
      <w:r>
        <w:rPr>
          <w:rFonts w:ascii="Times New Roman" w:eastAsia="Malgun Gothic" w:hAnsi="Times New Roman" w:cs="Times New Roman"/>
          <w:color w:val="000000"/>
          <w:kern w:val="0"/>
          <w:sz w:val="22"/>
          <w:vertAlign w:val="superscript"/>
        </w:rPr>
        <w:t xml:space="preserve"> </w:t>
      </w:r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>Chi-square test.</w:t>
      </w:r>
    </w:p>
    <w:p w14:paraId="021021BF" w14:textId="77777777" w:rsidR="00A052E3" w:rsidRDefault="00A052E3" w:rsidP="00A052E3">
      <w:pPr>
        <w:wordWrap/>
        <w:spacing w:beforeLines="50" w:before="120" w:after="0" w:line="480" w:lineRule="auto"/>
        <w:rPr>
          <w:rFonts w:ascii="Times New Roman" w:hAnsi="Times New Roman" w:cs="Times New Roman"/>
          <w:sz w:val="22"/>
        </w:rPr>
      </w:pPr>
      <w:r w:rsidRPr="00B74406">
        <w:rPr>
          <w:rFonts w:ascii="Times New Roman" w:eastAsia="Malgun Gothic" w:hAnsi="Times New Roman" w:cs="Times New Roman"/>
          <w:color w:val="000000"/>
          <w:kern w:val="0"/>
          <w:sz w:val="22"/>
          <w:vertAlign w:val="superscript"/>
        </w:rPr>
        <w:t>c</w:t>
      </w:r>
      <w:r>
        <w:rPr>
          <w:rFonts w:ascii="Times New Roman" w:eastAsia="Malgun Gothic" w:hAnsi="Times New Roman" w:cs="Times New Roman"/>
          <w:color w:val="000000"/>
          <w:kern w:val="0"/>
          <w:sz w:val="22"/>
          <w:vertAlign w:val="superscript"/>
        </w:rPr>
        <w:t xml:space="preserve"> </w:t>
      </w:r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>Fisher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>’</w:t>
      </w:r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>s exact test.</w:t>
      </w:r>
    </w:p>
    <w:p w14:paraId="229DB92F" w14:textId="51FAB24C" w:rsidR="004C2E95" w:rsidRPr="00A052E3" w:rsidRDefault="004C2E95" w:rsidP="00A052E3">
      <w:pPr>
        <w:wordWrap/>
        <w:spacing w:line="48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4C2E95" w:rsidRPr="00A052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2E3"/>
    <w:rsid w:val="004C2E95"/>
    <w:rsid w:val="00A05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3C0BC"/>
  <w15:chartTrackingRefBased/>
  <w15:docId w15:val="{CD87C143-706A-4EE0-8751-6B2C87229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2E3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3AA3C0E4A7C643AD69E27EE7AC9089" ma:contentTypeVersion="10" ma:contentTypeDescription="Create a new document." ma:contentTypeScope="" ma:versionID="7fb946ff2758377a14d270725b386105">
  <xsd:schema xmlns:xsd="http://www.w3.org/2001/XMLSchema" xmlns:xs="http://www.w3.org/2001/XMLSchema" xmlns:p="http://schemas.microsoft.com/office/2006/metadata/properties" xmlns:ns3="80e9f44e-9851-4dd4-b800-b3ee40b057a9" targetNamespace="http://schemas.microsoft.com/office/2006/metadata/properties" ma:root="true" ma:fieldsID="bc55ee196c53bfc2e2e210f92f3e2676" ns3:_="">
    <xsd:import namespace="80e9f44e-9851-4dd4-b800-b3ee40b057a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e9f44e-9851-4dd4-b800-b3ee40b057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CE731AA-A9DD-4E4C-A9CC-0CBD529E8F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e9f44e-9851-4dd4-b800-b3ee40b057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2307C75-D3EF-4F3E-B665-A740DA289F5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4F90555-C152-4AA3-A841-099E84FC276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O'Loughlin</dc:creator>
  <cp:keywords/>
  <dc:description/>
  <cp:lastModifiedBy>Erin O'Loughlin</cp:lastModifiedBy>
  <cp:revision>1</cp:revision>
  <dcterms:created xsi:type="dcterms:W3CDTF">2020-04-28T00:41:00Z</dcterms:created>
  <dcterms:modified xsi:type="dcterms:W3CDTF">2020-04-28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3AA3C0E4A7C643AD69E27EE7AC9089</vt:lpwstr>
  </property>
</Properties>
</file>